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45205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dvOT88ac8687"/>
        </w:rPr>
        <w:t xml:space="preserve">Supplementary Figure 1. Study design. Each step includes non-overlapping, independent datasets. </w:t>
      </w:r>
      <w:r>
        <w:rPr/>
        <w:t>Single nucleotide polymorphism (SNP), Drive For Thinness (DT), Body Dissatisfaction (BD), Childhood Obsessive Compulsive Personality Disorder (OCPD) trait, Weight Fluctuation (WF), Eating disorders (ED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5:46:00Z</dcterms:created>
  <dc:creator>vb2</dc:creator>
  <dc:description/>
  <cp:keywords/>
  <dc:language>en-US</dc:language>
  <cp:lastModifiedBy>58990</cp:lastModifiedBy>
  <dcterms:modified xsi:type="dcterms:W3CDTF">2012-08-09T05:46:00Z</dcterms:modified>
  <cp:revision>2</cp:revision>
  <dc:subject/>
  <dc:title/>
</cp:coreProperties>
</file>